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827B" w14:textId="77777777" w:rsidR="00AB37F1" w:rsidRDefault="00DB355B">
      <w:pPr>
        <w:spacing w:line="480" w:lineRule="auto"/>
        <w:rPr>
          <w:b/>
        </w:rPr>
      </w:pPr>
      <w:r>
        <w:rPr>
          <w:b/>
        </w:rPr>
        <w:t>Additional File 1.</w:t>
      </w:r>
    </w:p>
    <w:p w14:paraId="30F36FCB" w14:textId="77777777" w:rsidR="00AB37F1" w:rsidRDefault="00DB355B">
      <w:pPr>
        <w:spacing w:line="480" w:lineRule="auto"/>
        <w:rPr>
          <w:b/>
        </w:rPr>
      </w:pPr>
      <w:r>
        <w:rPr>
          <w:b/>
        </w:rPr>
        <w:t>Supplementary Table 1 and Figures for the manuscript, The Brain Gene Registry: A Data Snapshot</w:t>
      </w:r>
    </w:p>
    <w:p w14:paraId="061480B0" w14:textId="77777777" w:rsidR="00AB37F1" w:rsidRDefault="00AB37F1">
      <w:pPr>
        <w:spacing w:line="480" w:lineRule="auto"/>
        <w:rPr>
          <w:b/>
        </w:rPr>
      </w:pPr>
    </w:p>
    <w:p w14:paraId="5B998D6B" w14:textId="77777777" w:rsidR="00AB37F1" w:rsidRDefault="00DB355B">
      <w:pPr>
        <w:spacing w:line="480" w:lineRule="auto"/>
      </w:pPr>
      <w:r>
        <w:rPr>
          <w:b/>
        </w:rPr>
        <w:t>Supplementary Table 1</w:t>
      </w:r>
      <w:r>
        <w:t>. Demographic characteristics of BGR cohort and counts of data types available.</w:t>
      </w:r>
    </w:p>
    <w:tbl>
      <w:tblPr>
        <w:tblStyle w:val="a"/>
        <w:tblW w:w="9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575"/>
        <w:gridCol w:w="1245"/>
        <w:gridCol w:w="1410"/>
        <w:gridCol w:w="1410"/>
        <w:gridCol w:w="1500"/>
        <w:gridCol w:w="1320"/>
      </w:tblGrid>
      <w:tr w:rsidR="00AB37F1" w14:paraId="16D6FA36" w14:textId="77777777">
        <w:trPr>
          <w:cantSplit/>
          <w:trHeight w:val="883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2587" w14:textId="77777777" w:rsidR="00AB37F1" w:rsidRDefault="00DB35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surement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75D9" w14:textId="77777777" w:rsidR="00AB37F1" w:rsidRDefault="00DB35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DC7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rolled and e-Consented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00B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NAP Data Collection Complete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5D9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a Commons Profile Created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813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omeConn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Data Extracted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F15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HR Data Extracted</w:t>
            </w:r>
          </w:p>
        </w:tc>
      </w:tr>
      <w:tr w:rsidR="00AB37F1" w14:paraId="1679DC12" w14:textId="77777777">
        <w:trPr>
          <w:cantSplit/>
          <w:trHeight w:val="388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A33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28C9" w14:textId="77777777" w:rsidR="00AB37F1" w:rsidRDefault="00AB37F1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87C1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BDB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338C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728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6C40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AB37F1" w14:paraId="78E20C7D" w14:textId="77777777">
        <w:trPr>
          <w:cantSplit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6C17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SD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881E" w14:textId="77777777" w:rsidR="00AB37F1" w:rsidRDefault="00AB37F1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D7F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8 (10.0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FC5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 (9.9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843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 (9.2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300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1 (8.8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D097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9 (8.1)</w:t>
            </w:r>
          </w:p>
        </w:tc>
      </w:tr>
      <w:tr w:rsidR="00AB37F1" w14:paraId="3F3C6891" w14:textId="77777777">
        <w:trPr>
          <w:cantSplit/>
        </w:trPr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1D3C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thnicity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4A2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ispanic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tine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C5A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 (12.11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ACC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10.08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39B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 (10.82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39D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9.96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586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12.84%)</w:t>
            </w:r>
          </w:p>
        </w:tc>
      </w:tr>
      <w:tr w:rsidR="00AB37F1" w14:paraId="6D262E9C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48AA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535C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OT Hispanic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tine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D3B5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0 (81.42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6DC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7 (82.89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D09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3 (83.25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6A5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 (82.99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B517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 (81.19%)</w:t>
            </w:r>
          </w:p>
        </w:tc>
      </w:tr>
      <w:tr w:rsidR="00AB37F1" w14:paraId="4126B493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0F3B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2E51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known / Not Reporte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91D9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6.47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030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7.05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060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5.93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219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7.05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AE8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5.96%)</w:t>
            </w:r>
          </w:p>
        </w:tc>
      </w:tr>
      <w:tr w:rsidR="00AB37F1" w14:paraId="0D90EBC6" w14:textId="77777777">
        <w:trPr>
          <w:cantSplit/>
        </w:trPr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553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71A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ia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CB4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5.64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C100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5.37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F9E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5.41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427B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4.56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0C3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3.67%)</w:t>
            </w:r>
          </w:p>
        </w:tc>
      </w:tr>
      <w:tr w:rsidR="00AB37F1" w14:paraId="2C87B7AC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B0EC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04BB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ack or African America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603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6.26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CF2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5.7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2B2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5.67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903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6.64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E47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5.96%)</w:t>
            </w:r>
          </w:p>
        </w:tc>
      </w:tr>
      <w:tr w:rsidR="00AB37F1" w14:paraId="2583D627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007F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FF1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re Than One Rac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332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5.22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73A1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4.03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D48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4.38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641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4.56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3FD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3.67%)</w:t>
            </w:r>
          </w:p>
        </w:tc>
      </w:tr>
      <w:tr w:rsidR="00AB37F1" w14:paraId="23F77B9B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4EBD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87D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F50F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3.97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E19C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.69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067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3.35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147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2.9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33BB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3.21%)</w:t>
            </w:r>
          </w:p>
        </w:tc>
      </w:tr>
      <w:tr w:rsidR="00AB37F1" w14:paraId="751102BE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A7A6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69F1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known / Not Reporte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05D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2.71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C0E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3.02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2A4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2.84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9C8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2.49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7E45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2.75%)</w:t>
            </w:r>
          </w:p>
        </w:tc>
      </w:tr>
      <w:tr w:rsidR="00AB37F1" w14:paraId="5607A063" w14:textId="77777777">
        <w:trPr>
          <w:cantSplit/>
        </w:trPr>
        <w:tc>
          <w:tcPr>
            <w:tcW w:w="1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1F85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0BC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hit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CE2B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3 (75.78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266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3 (78.19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350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3 (78.09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3D4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0 (78.84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C04A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 (80.28%)</w:t>
            </w:r>
          </w:p>
        </w:tc>
      </w:tr>
      <w:tr w:rsidR="00AB37F1" w14:paraId="335AA647" w14:textId="77777777">
        <w:trPr>
          <w:cantSplit/>
          <w:trHeight w:val="508"/>
        </w:trPr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E29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F314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F971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7 (45.3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4037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 (42.95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417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 (45.1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4B80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 (44.81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4758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(41.28%)</w:t>
            </w:r>
          </w:p>
        </w:tc>
      </w:tr>
      <w:tr w:rsidR="00AB37F1" w14:paraId="3F9D3C0C" w14:textId="77777777">
        <w:trPr>
          <w:cantSplit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CB2F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984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8DB9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2 (54.7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E48C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0 (57.05%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AFBE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3 (54.9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E09D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 (55.19%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EA0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 (58.72%)</w:t>
            </w:r>
          </w:p>
        </w:tc>
      </w:tr>
      <w:tr w:rsidR="00AB37F1" w14:paraId="6370BD25" w14:textId="77777777">
        <w:trPr>
          <w:cantSplit/>
          <w:trHeight w:val="273"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72BA" w14:textId="77777777" w:rsidR="00AB37F1" w:rsidRDefault="00AB37F1">
            <w:pPr>
              <w:widowControl w:val="0"/>
              <w:spacing w:line="240" w:lineRule="auto"/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FF4B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known / Not Reporte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C326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800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F2FF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D683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2A12" w14:textId="77777777" w:rsidR="00AB37F1" w:rsidRDefault="00DB355B">
            <w:pPr>
              <w:widowControl w:val="0"/>
              <w:spacing w:befor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7150EA7" w14:textId="77777777" w:rsidR="00AB37F1" w:rsidRDefault="00AB37F1">
      <w:pPr>
        <w:spacing w:after="160" w:line="480" w:lineRule="auto"/>
      </w:pPr>
    </w:p>
    <w:p w14:paraId="7DE0112E" w14:textId="77777777" w:rsidR="00AB37F1" w:rsidRDefault="00AB37F1">
      <w:pPr>
        <w:spacing w:after="160" w:line="480" w:lineRule="auto"/>
      </w:pPr>
    </w:p>
    <w:p w14:paraId="17FFFCF0" w14:textId="77777777" w:rsidR="00AB37F1" w:rsidRDefault="00AB37F1">
      <w:pPr>
        <w:spacing w:after="160" w:line="480" w:lineRule="auto"/>
      </w:pPr>
    </w:p>
    <w:p w14:paraId="529733F7" w14:textId="77777777" w:rsidR="00AB37F1" w:rsidRDefault="00AB37F1">
      <w:pPr>
        <w:spacing w:after="160" w:line="480" w:lineRule="auto"/>
      </w:pPr>
    </w:p>
    <w:p w14:paraId="0DB16E17" w14:textId="77777777" w:rsidR="00AB37F1" w:rsidRDefault="00DB355B">
      <w:pPr>
        <w:spacing w:after="160" w:line="480" w:lineRule="auto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4B83C7C9" wp14:editId="19943B9F">
            <wp:extent cx="4310063" cy="3316292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0063" cy="33162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D91649" w14:textId="77777777" w:rsidR="00AB37F1" w:rsidRDefault="00DB355B">
      <w:pPr>
        <w:spacing w:after="160" w:line="480" w:lineRule="auto"/>
        <w:rPr>
          <w:b/>
        </w:rPr>
      </w:pPr>
      <w:r>
        <w:rPr>
          <w:b/>
        </w:rPr>
        <w:t>Supplementary Figure 1. Counts and Intersections of Data Sources Available for Each Participants.</w:t>
      </w:r>
    </w:p>
    <w:p w14:paraId="2538D59F" w14:textId="77777777" w:rsidR="00AB37F1" w:rsidRDefault="00AB37F1">
      <w:pPr>
        <w:spacing w:after="160" w:line="480" w:lineRule="auto"/>
        <w:rPr>
          <w:b/>
        </w:rPr>
      </w:pPr>
    </w:p>
    <w:p w14:paraId="10680C35" w14:textId="77777777" w:rsidR="00AB37F1" w:rsidRDefault="00DB355B">
      <w:pPr>
        <w:spacing w:after="160"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6C005D2" wp14:editId="6FAC38EE">
            <wp:extent cx="3624263" cy="3769233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4017"/>
                    <a:stretch>
                      <a:fillRect/>
                    </a:stretch>
                  </pic:blipFill>
                  <pic:spPr>
                    <a:xfrm>
                      <a:off x="0" y="0"/>
                      <a:ext cx="3624263" cy="37692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A8FFC2" w14:textId="192183CD" w:rsidR="00AB37F1" w:rsidRDefault="00DB355B">
      <w:pPr>
        <w:spacing w:after="160" w:line="480" w:lineRule="auto"/>
        <w:rPr>
          <w:b/>
        </w:rPr>
      </w:pPr>
      <w:r>
        <w:rPr>
          <w:b/>
        </w:rPr>
        <w:t>Supplementary Figure 2. Count of Sequence Variants by Variant Classification.</w:t>
      </w:r>
    </w:p>
    <w:p w14:paraId="25105139" w14:textId="4E115C6A" w:rsidR="001C2427" w:rsidRDefault="009336CB" w:rsidP="001C2427">
      <w:pPr>
        <w:jc w:val="center"/>
      </w:pPr>
      <w:r>
        <w:rPr>
          <w:noProof/>
        </w:rPr>
        <w:lastRenderedPageBreak/>
        <w:drawing>
          <wp:inline distT="0" distB="0" distL="0" distR="0" wp14:anchorId="0B132BF2" wp14:editId="7989A9CB">
            <wp:extent cx="4548851" cy="5185770"/>
            <wp:effectExtent l="0" t="0" r="4445" b="0"/>
            <wp:docPr id="2103368821" name="Picture 2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368821" name="Picture 2" descr="A graph of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158" cy="5200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08BD9D" w14:textId="701302FB" w:rsidR="001C2427" w:rsidRPr="009336CB" w:rsidRDefault="001C2427" w:rsidP="00C75AEA">
      <w:pPr>
        <w:spacing w:line="480" w:lineRule="auto"/>
      </w:pPr>
      <w:r>
        <w:rPr>
          <w:b/>
          <w:bCs/>
        </w:rPr>
        <w:t xml:space="preserve">Supplementary Figure 3. Count of Variant Inheritance by Variant </w:t>
      </w:r>
      <w:r w:rsidR="009336CB">
        <w:rPr>
          <w:b/>
          <w:bCs/>
        </w:rPr>
        <w:t xml:space="preserve">Clinical </w:t>
      </w:r>
      <w:r>
        <w:rPr>
          <w:b/>
          <w:bCs/>
        </w:rPr>
        <w:t>Classification.</w:t>
      </w:r>
      <w:r w:rsidR="009336CB">
        <w:rPr>
          <w:b/>
          <w:bCs/>
        </w:rPr>
        <w:t xml:space="preserve"> </w:t>
      </w:r>
      <w:r w:rsidR="009336CB" w:rsidRPr="00C75AEA">
        <w:t xml:space="preserve">Benign </w:t>
      </w:r>
      <w:r w:rsidR="009336CB">
        <w:t xml:space="preserve">(n = 5) </w:t>
      </w:r>
      <w:r w:rsidR="009336CB" w:rsidRPr="00C75AEA">
        <w:t xml:space="preserve">and </w:t>
      </w:r>
      <w:r w:rsidR="009336CB">
        <w:t>L</w:t>
      </w:r>
      <w:r w:rsidR="009336CB" w:rsidRPr="00C75AEA">
        <w:t xml:space="preserve">ikely </w:t>
      </w:r>
      <w:r w:rsidR="009336CB">
        <w:t>B</w:t>
      </w:r>
      <w:r w:rsidR="009336CB" w:rsidRPr="00C75AEA">
        <w:t xml:space="preserve">enign </w:t>
      </w:r>
      <w:r w:rsidR="009336CB">
        <w:t xml:space="preserve">(n = 2) </w:t>
      </w:r>
      <w:r w:rsidR="009336CB" w:rsidRPr="00C75AEA">
        <w:t xml:space="preserve">variants were excluded from analysis </w:t>
      </w:r>
      <w:r w:rsidR="009336CB">
        <w:t>to improve visibility of VUS, Likely Pathogenic, and Pathogenic Variants.</w:t>
      </w:r>
    </w:p>
    <w:p w14:paraId="35CA183B" w14:textId="77777777" w:rsidR="001C2427" w:rsidRDefault="001C2427">
      <w:pPr>
        <w:spacing w:after="160" w:line="480" w:lineRule="auto"/>
        <w:rPr>
          <w:b/>
        </w:rPr>
      </w:pPr>
    </w:p>
    <w:p w14:paraId="2868794A" w14:textId="77777777" w:rsidR="00AB37F1" w:rsidRDefault="00DB355B">
      <w:pPr>
        <w:spacing w:after="160"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3D10F507" wp14:editId="4E94DD0B">
            <wp:extent cx="4224338" cy="4931762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4338" cy="49317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01CE1F" w14:textId="6D276D4F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DF1037">
        <w:rPr>
          <w:b/>
        </w:rPr>
        <w:t>4.</w:t>
      </w:r>
      <w:r>
        <w:rPr>
          <w:b/>
        </w:rPr>
        <w:t xml:space="preserve"> Count of Each Protein Effect Type Subset by Variant Classification.</w:t>
      </w:r>
    </w:p>
    <w:p w14:paraId="1F4D5B9F" w14:textId="77777777" w:rsidR="00AB37F1" w:rsidRDefault="00DB355B">
      <w:pPr>
        <w:spacing w:after="160"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3FF0BE1F" wp14:editId="11BA7DE9">
            <wp:extent cx="5943600" cy="46482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C0ACDD" w14:textId="1C99547B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DF1037">
        <w:rPr>
          <w:b/>
        </w:rPr>
        <w:t>5</w:t>
      </w:r>
      <w:r>
        <w:rPr>
          <w:b/>
        </w:rPr>
        <w:t>. Distribution of the Number of Clinically Relevant Sequence Variants per Participant.</w:t>
      </w:r>
    </w:p>
    <w:p w14:paraId="7BB48CC6" w14:textId="596D46D6" w:rsidR="00AB37F1" w:rsidRDefault="00AB37F1">
      <w:pPr>
        <w:spacing w:after="160" w:line="480" w:lineRule="auto"/>
        <w:jc w:val="center"/>
        <w:rPr>
          <w:b/>
        </w:rPr>
      </w:pPr>
    </w:p>
    <w:p w14:paraId="50436917" w14:textId="118989CD" w:rsidR="00965A2B" w:rsidRDefault="00965A2B">
      <w:pPr>
        <w:spacing w:after="160" w:line="480" w:lineRule="auto"/>
        <w:jc w:val="center"/>
        <w:rPr>
          <w:b/>
        </w:rPr>
      </w:pPr>
      <w:r>
        <w:rPr>
          <w:b/>
          <w:bCs/>
          <w:noProof/>
          <w:sz w:val="36"/>
          <w:szCs w:val="36"/>
        </w:rPr>
        <w:lastRenderedPageBreak/>
        <w:drawing>
          <wp:inline distT="0" distB="0" distL="0" distR="0" wp14:anchorId="7DF3833A" wp14:editId="01FE3D7D">
            <wp:extent cx="4038600" cy="2654101"/>
            <wp:effectExtent l="0" t="0" r="0" b="0"/>
            <wp:docPr id="496115571" name="Picture 4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115571" name="Picture 4" descr="A graph of age and 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054" cy="2658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84973" w14:textId="3719E6B6" w:rsidR="00965A2B" w:rsidRDefault="00965A2B" w:rsidP="00C75AEA">
      <w:pPr>
        <w:spacing w:after="160" w:line="480" w:lineRule="auto"/>
        <w:rPr>
          <w:b/>
        </w:rPr>
      </w:pPr>
      <w:r>
        <w:rPr>
          <w:b/>
        </w:rPr>
        <w:t xml:space="preserve">Supplementary </w:t>
      </w:r>
      <w:r w:rsidRPr="00965A2B">
        <w:rPr>
          <w:b/>
        </w:rPr>
        <w:t xml:space="preserve">Figure </w:t>
      </w:r>
      <w:r>
        <w:rPr>
          <w:b/>
        </w:rPr>
        <w:t>6</w:t>
      </w:r>
      <w:r w:rsidRPr="00965A2B">
        <w:rPr>
          <w:b/>
        </w:rPr>
        <w:t xml:space="preserve">. Count of Individuals with Diagnosis Information by Age at Encounter. </w:t>
      </w:r>
      <w:r w:rsidRPr="00C75AEA">
        <w:rPr>
          <w:bCs/>
        </w:rPr>
        <w:t xml:space="preserve">A </w:t>
      </w:r>
      <w:r>
        <w:rPr>
          <w:bCs/>
        </w:rPr>
        <w:t>participant is counted</w:t>
      </w:r>
      <w:r w:rsidRPr="00C75AEA">
        <w:rPr>
          <w:bCs/>
        </w:rPr>
        <w:t xml:space="preserve"> in </w:t>
      </w:r>
      <w:r w:rsidR="00BD1B39">
        <w:rPr>
          <w:bCs/>
        </w:rPr>
        <w:t>each</w:t>
      </w:r>
      <w:r w:rsidRPr="00C75AEA">
        <w:rPr>
          <w:bCs/>
        </w:rPr>
        <w:t xml:space="preserve"> bar </w:t>
      </w:r>
      <w:r w:rsidR="00BD1B39">
        <w:rPr>
          <w:bCs/>
        </w:rPr>
        <w:t>for which</w:t>
      </w:r>
      <w:r w:rsidRPr="00C75AEA">
        <w:rPr>
          <w:bCs/>
        </w:rPr>
        <w:t xml:space="preserve"> </w:t>
      </w:r>
      <w:r w:rsidR="00BD1B39">
        <w:rPr>
          <w:bCs/>
        </w:rPr>
        <w:t xml:space="preserve">diagnoses are available in their EHR data </w:t>
      </w:r>
      <w:r w:rsidRPr="00C75AEA">
        <w:rPr>
          <w:bCs/>
        </w:rPr>
        <w:t xml:space="preserve">at </w:t>
      </w:r>
      <w:r w:rsidR="00BD1B39">
        <w:rPr>
          <w:bCs/>
        </w:rPr>
        <w:t>that</w:t>
      </w:r>
      <w:r w:rsidRPr="00C75AEA">
        <w:rPr>
          <w:bCs/>
        </w:rPr>
        <w:t xml:space="preserve"> specified age. </w:t>
      </w:r>
    </w:p>
    <w:p w14:paraId="588976BF" w14:textId="77777777" w:rsidR="00AB37F1" w:rsidRDefault="00DB355B">
      <w:pPr>
        <w:spacing w:after="160"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3A7D1488" wp14:editId="6B898AC8">
            <wp:extent cx="5781675" cy="421005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4210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D701A" w14:textId="40056179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965A2B">
        <w:rPr>
          <w:b/>
        </w:rPr>
        <w:t>7</w:t>
      </w:r>
      <w:r>
        <w:rPr>
          <w:b/>
        </w:rPr>
        <w:t xml:space="preserve">. Average Number of EHR Encounters per Participant per Month. </w:t>
      </w:r>
    </w:p>
    <w:p w14:paraId="2EE272CF" w14:textId="77777777" w:rsidR="00AB37F1" w:rsidRDefault="00DB355B">
      <w:pPr>
        <w:spacing w:after="160" w:line="480" w:lineRule="auto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169E11A5" wp14:editId="4917AB80">
            <wp:extent cx="5055919" cy="5614988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5919" cy="5614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5B2F1D" w14:textId="2979302E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965A2B">
        <w:rPr>
          <w:b/>
        </w:rPr>
        <w:t>8</w:t>
      </w:r>
      <w:r>
        <w:rPr>
          <w:b/>
        </w:rPr>
        <w:t>. Number of Enrolled and Consented Participants by Site.</w:t>
      </w:r>
    </w:p>
    <w:p w14:paraId="052B430E" w14:textId="77777777" w:rsidR="00AB37F1" w:rsidRDefault="00AB37F1">
      <w:pPr>
        <w:spacing w:after="160" w:line="480" w:lineRule="auto"/>
        <w:rPr>
          <w:b/>
        </w:rPr>
      </w:pPr>
    </w:p>
    <w:p w14:paraId="67B8298E" w14:textId="77777777" w:rsidR="00AB37F1" w:rsidRDefault="00AB37F1">
      <w:pPr>
        <w:spacing w:after="160" w:line="480" w:lineRule="auto"/>
        <w:rPr>
          <w:b/>
        </w:rPr>
      </w:pPr>
    </w:p>
    <w:p w14:paraId="1F1F12A4" w14:textId="77777777" w:rsidR="00AB37F1" w:rsidRDefault="00AB37F1">
      <w:pPr>
        <w:spacing w:after="160" w:line="480" w:lineRule="auto"/>
        <w:rPr>
          <w:b/>
        </w:rPr>
      </w:pPr>
    </w:p>
    <w:p w14:paraId="061AE031" w14:textId="77777777" w:rsidR="00AB37F1" w:rsidRDefault="00AB37F1">
      <w:pPr>
        <w:spacing w:after="160" w:line="480" w:lineRule="auto"/>
        <w:jc w:val="center"/>
        <w:rPr>
          <w:b/>
        </w:rPr>
      </w:pPr>
    </w:p>
    <w:p w14:paraId="50177DA2" w14:textId="77777777" w:rsidR="00AB37F1" w:rsidRDefault="00AB37F1">
      <w:pPr>
        <w:spacing w:after="160" w:line="480" w:lineRule="auto"/>
        <w:rPr>
          <w:b/>
        </w:rPr>
      </w:pPr>
    </w:p>
    <w:p w14:paraId="303B94C8" w14:textId="77777777" w:rsidR="00AB37F1" w:rsidRDefault="00DB355B" w:rsidP="00C75AEA">
      <w:pPr>
        <w:spacing w:after="160"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2C1B2F0F" wp14:editId="29E918F5">
            <wp:extent cx="5905500" cy="3667125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2"/>
                    <a:srcRect t="11085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667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C789D4" w14:textId="293A2AA8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965A2B">
        <w:rPr>
          <w:b/>
        </w:rPr>
        <w:t>9</w:t>
      </w:r>
      <w:r>
        <w:rPr>
          <w:b/>
        </w:rPr>
        <w:t>. Total Number of Monthly Encounters by Institution.</w:t>
      </w:r>
    </w:p>
    <w:p w14:paraId="1ABE80F7" w14:textId="77777777" w:rsidR="00784892" w:rsidRDefault="00784892">
      <w:pPr>
        <w:spacing w:after="160" w:line="480" w:lineRule="auto"/>
        <w:rPr>
          <w:b/>
        </w:rPr>
      </w:pPr>
    </w:p>
    <w:p w14:paraId="6E745884" w14:textId="54C48890" w:rsidR="00784892" w:rsidRDefault="00583AD0" w:rsidP="00C75AEA">
      <w:pPr>
        <w:jc w:val="center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lastRenderedPageBreak/>
        <w:drawing>
          <wp:inline distT="0" distB="0" distL="0" distR="0" wp14:anchorId="12B7D914" wp14:editId="2FE80C76">
            <wp:extent cx="5943600" cy="3600444"/>
            <wp:effectExtent l="0" t="0" r="0" b="0"/>
            <wp:docPr id="68585425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85425" name="Picture 8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0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AFD42" w14:textId="0E71E056" w:rsidR="00784892" w:rsidRPr="00187F9E" w:rsidRDefault="00784892" w:rsidP="00C75AE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965A2B">
        <w:rPr>
          <w:b/>
          <w:bCs/>
        </w:rPr>
        <w:t>10</w:t>
      </w:r>
      <w:r>
        <w:rPr>
          <w:b/>
          <w:bCs/>
        </w:rPr>
        <w:t xml:space="preserve">. Time Observed (in Years) Between the First </w:t>
      </w:r>
      <w:proofErr w:type="spellStart"/>
      <w:r>
        <w:rPr>
          <w:b/>
          <w:bCs/>
        </w:rPr>
        <w:t>Phecode</w:t>
      </w:r>
      <w:proofErr w:type="spellEnd"/>
      <w:r>
        <w:rPr>
          <w:b/>
          <w:bCs/>
        </w:rPr>
        <w:t xml:space="preserve"> Appearance for a Particular Condition in the EHR Data Compared to the BGR Enrollment Date. </w:t>
      </w:r>
    </w:p>
    <w:p w14:paraId="19FF8DAB" w14:textId="77777777" w:rsidR="00AB37F1" w:rsidRDefault="00DB355B">
      <w:pPr>
        <w:spacing w:after="160" w:line="480" w:lineRule="auto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E6F45EB" wp14:editId="3DDA3D2F">
            <wp:extent cx="5943600" cy="61595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5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EA9223" w14:textId="7E790267" w:rsidR="00AB37F1" w:rsidRDefault="00DB355B">
      <w:pPr>
        <w:spacing w:after="160" w:line="480" w:lineRule="auto"/>
        <w:rPr>
          <w:b/>
        </w:rPr>
      </w:pPr>
      <w:r>
        <w:rPr>
          <w:b/>
        </w:rPr>
        <w:t xml:space="preserve">Supplementary Figure </w:t>
      </w:r>
      <w:r w:rsidR="00784892">
        <w:rPr>
          <w:b/>
        </w:rPr>
        <w:t>1</w:t>
      </w:r>
      <w:r w:rsidR="00965A2B">
        <w:rPr>
          <w:b/>
        </w:rPr>
        <w:t>1</w:t>
      </w:r>
      <w:r>
        <w:rPr>
          <w:b/>
        </w:rPr>
        <w:t>. Total Number of Seizure Medications Taken by Participants Answering Yes to RNAP Seizure Survey Questions.</w:t>
      </w:r>
    </w:p>
    <w:p w14:paraId="01C3B1AC" w14:textId="77777777" w:rsidR="00AB37F1" w:rsidRDefault="00AB37F1">
      <w:pPr>
        <w:spacing w:after="160" w:line="480" w:lineRule="auto"/>
        <w:rPr>
          <w:b/>
        </w:rPr>
      </w:pPr>
    </w:p>
    <w:sectPr w:rsidR="00AB37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Japanese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F1"/>
    <w:rsid w:val="00003128"/>
    <w:rsid w:val="000E6F74"/>
    <w:rsid w:val="00187F9E"/>
    <w:rsid w:val="001C2427"/>
    <w:rsid w:val="00402D33"/>
    <w:rsid w:val="004223E0"/>
    <w:rsid w:val="00583AD0"/>
    <w:rsid w:val="00735BD0"/>
    <w:rsid w:val="00784892"/>
    <w:rsid w:val="00920A07"/>
    <w:rsid w:val="009336CB"/>
    <w:rsid w:val="00965A2B"/>
    <w:rsid w:val="00AB37F1"/>
    <w:rsid w:val="00BD1B39"/>
    <w:rsid w:val="00C75AEA"/>
    <w:rsid w:val="00DB355B"/>
    <w:rsid w:val="00DF1037"/>
    <w:rsid w:val="00EC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D0FC9"/>
  <w15:docId w15:val="{916B093B-1FC2-0E44-9C63-C3D82C7D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F1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0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2D3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dridge, Dustin</cp:lastModifiedBy>
  <cp:revision>2</cp:revision>
  <dcterms:created xsi:type="dcterms:W3CDTF">2024-04-05T18:23:00Z</dcterms:created>
  <dcterms:modified xsi:type="dcterms:W3CDTF">2024-04-05T18:23:00Z</dcterms:modified>
</cp:coreProperties>
</file>